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724" w:tblpY="201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217"/>
        <w:gridCol w:w="1132"/>
        <w:gridCol w:w="1193"/>
        <w:gridCol w:w="1217"/>
        <w:gridCol w:w="1132"/>
        <w:gridCol w:w="1198"/>
      </w:tblGrid>
      <w:tr w14:paraId="1380E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7685FD">
            <w:pPr>
              <w:jc w:val="center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Data of pain score comparison between L - BFR and L - CON</w:t>
            </w:r>
          </w:p>
        </w:tc>
      </w:tr>
      <w:tr w14:paraId="530AE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24952E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ubgroup</w:t>
            </w:r>
          </w:p>
        </w:tc>
        <w:tc>
          <w:tcPr>
            <w:tcW w:w="207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F483B4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-BRF</w:t>
            </w:r>
          </w:p>
        </w:tc>
        <w:tc>
          <w:tcPr>
            <w:tcW w:w="2079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871BED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-CON</w:t>
            </w:r>
          </w:p>
        </w:tc>
      </w:tr>
      <w:tr w14:paraId="019BE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D5DF9A">
            <w:pPr>
              <w:jc w:val="center"/>
              <w:rPr>
                <w:rFonts w:hint="eastAsia"/>
              </w:rPr>
            </w:pP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88D249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E08FA1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232A4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071B63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FFFF50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95CB9C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</w:tr>
      <w:tr w14:paraId="082A8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412E57F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Bryk 2016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B9D6450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3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B4054FF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.2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17C7377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7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CE0BBC2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.5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9678BB4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8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6EF4A3E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7</w:t>
            </w:r>
          </w:p>
        </w:tc>
      </w:tr>
      <w:tr w14:paraId="5D77F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A75B920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erraz 2016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E574ABC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2.9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6A60BC8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.12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B8E5750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925DDE4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-3.9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E7D91FD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.44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86E7495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</w:tr>
      <w:tr w14:paraId="1FF97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FC2B121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Qinbeiying 2022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DE8B86A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.74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8E66739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73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4EB8749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8DA3E85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.93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17163B4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7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E0D1212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2</w:t>
            </w:r>
          </w:p>
        </w:tc>
      </w:tr>
      <w:tr w14:paraId="49695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6515C28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egal 2014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A135B76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3B54084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.8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D24D321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44E3215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.8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0CB5090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.7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4E0F048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1</w:t>
            </w:r>
          </w:p>
        </w:tc>
      </w:tr>
      <w:tr w14:paraId="573ED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59F3252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egal 2015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B527B1E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.9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D4CE294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2BEBA32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3636A50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.6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B0155DD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1.7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1DF6BD4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2</w:t>
            </w:r>
          </w:p>
        </w:tc>
      </w:tr>
    </w:tbl>
    <w:p w14:paraId="4BE59A35">
      <w:pPr>
        <w:numPr>
          <w:ilvl w:val="0"/>
          <w:numId w:val="1"/>
        </w:num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Corresponding to the specific data in the forest plot</w:t>
      </w:r>
    </w:p>
    <w:tbl>
      <w:tblPr>
        <w:tblStyle w:val="2"/>
        <w:tblpPr w:leftFromText="180" w:rightFromText="180" w:vertAnchor="text" w:horzAnchor="page" w:tblpX="1711" w:tblpY="4603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199"/>
        <w:gridCol w:w="1115"/>
        <w:gridCol w:w="1176"/>
        <w:gridCol w:w="1200"/>
        <w:gridCol w:w="1115"/>
        <w:gridCol w:w="1181"/>
      </w:tblGrid>
      <w:tr w14:paraId="24A0E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667BE"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Data of muscle strength comparison between L - BFR and L - CON</w:t>
            </w:r>
          </w:p>
        </w:tc>
      </w:tr>
      <w:tr w14:paraId="3204C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BE893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ubgroup</w:t>
            </w:r>
          </w:p>
        </w:tc>
        <w:tc>
          <w:tcPr>
            <w:tcW w:w="207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9F694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-BRF</w:t>
            </w:r>
          </w:p>
        </w:tc>
        <w:tc>
          <w:tcPr>
            <w:tcW w:w="2079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D836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-CON</w:t>
            </w:r>
          </w:p>
        </w:tc>
      </w:tr>
      <w:tr w14:paraId="11DE3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31858">
            <w:pPr>
              <w:rPr>
                <w:rFonts w:hint="eastAsia"/>
              </w:rPr>
            </w:pP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7E088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6689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BC3BB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2A393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EAF8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7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A252E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</w:tr>
      <w:tr w14:paraId="0C868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9508D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ryk 20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E25C8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6.8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FE755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.3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B42BC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9F097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.4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36EEF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.3</w:t>
            </w:r>
          </w:p>
        </w:tc>
        <w:tc>
          <w:tcPr>
            <w:tcW w:w="11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3572D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 w14:paraId="03982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AB3BD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erraz 20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B1517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1.69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C7A7F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5.68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FD9FB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67C35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.78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0ECDF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.35</w:t>
            </w:r>
          </w:p>
        </w:tc>
        <w:tc>
          <w:tcPr>
            <w:tcW w:w="11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360A9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 w14:paraId="7213B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19B10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Qinbeiying 202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D7F7E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01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CE346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7D329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967D2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7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A47E6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19</w:t>
            </w:r>
          </w:p>
        </w:tc>
        <w:tc>
          <w:tcPr>
            <w:tcW w:w="11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94DBF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</w:tr>
      <w:tr w14:paraId="57995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FB4BA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egal 2015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E9609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8.3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5026A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.16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951FD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B5837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4.65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CC6C3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.53</w:t>
            </w:r>
          </w:p>
        </w:tc>
        <w:tc>
          <w:tcPr>
            <w:tcW w:w="11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6C2E6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</w:tr>
      <w:tr w14:paraId="6568F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B42DD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ianxiuling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1417D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09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E2AC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11E4E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7F8B0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.45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46CFA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39</w:t>
            </w:r>
          </w:p>
        </w:tc>
        <w:tc>
          <w:tcPr>
            <w:tcW w:w="11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4D92C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</w:tr>
    </w:tbl>
    <w:p w14:paraId="59415094"/>
    <w:tbl>
      <w:tblPr>
        <w:tblStyle w:val="2"/>
        <w:tblpPr w:leftFromText="180" w:rightFromText="180" w:vertAnchor="text" w:horzAnchor="page" w:tblpX="1699" w:tblpY="4772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17"/>
        <w:gridCol w:w="1132"/>
        <w:gridCol w:w="1193"/>
        <w:gridCol w:w="1217"/>
        <w:gridCol w:w="1132"/>
        <w:gridCol w:w="1200"/>
      </w:tblGrid>
      <w:tr w14:paraId="06CF9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7AA847"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Data of muscle strength comparison between L - BFR and H - RT</w:t>
            </w:r>
          </w:p>
        </w:tc>
      </w:tr>
      <w:tr w14:paraId="7837C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27F97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ubgroup</w:t>
            </w:r>
          </w:p>
        </w:tc>
        <w:tc>
          <w:tcPr>
            <w:tcW w:w="207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56679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-BRF</w:t>
            </w:r>
          </w:p>
        </w:tc>
        <w:tc>
          <w:tcPr>
            <w:tcW w:w="2081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22A390"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H-RT</w:t>
            </w:r>
          </w:p>
        </w:tc>
      </w:tr>
      <w:tr w14:paraId="1BF44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7F5A59">
            <w:pPr>
              <w:rPr>
                <w:rFonts w:hint="eastAsia"/>
              </w:rPr>
            </w:pP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62AF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AF99B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B3F40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CC04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77F29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7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57B7A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</w:tr>
      <w:tr w14:paraId="3E543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D8FE4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ryk 20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A107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6.8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7C270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.3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92AC2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27919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.4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6D15B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.3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88B20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 w14:paraId="0FAFC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B3261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erraz 20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2FF1B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1.69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32DDE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5.68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7413D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35536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4.74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AB7F9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.52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5DF54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 w14:paraId="6CEA6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84F3A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arper 201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F8089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2.81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A3636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.31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9E070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EB5A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4.29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1FD58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.36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E2B6E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</w:tr>
      <w:tr w14:paraId="0A88E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4F29D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eynaldo 201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5723B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5.42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69B1C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.0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5CC0B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D93DF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7.49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32BB2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.6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5A018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</w:tbl>
    <w:p w14:paraId="79BC0CDC"/>
    <w:p w14:paraId="06BC3ADD"/>
    <w:p w14:paraId="6D100B1D"/>
    <w:p w14:paraId="50D4F6FD"/>
    <w:p w14:paraId="7B778650">
      <w:bookmarkStart w:id="0" w:name="_GoBack"/>
      <w:bookmarkEnd w:id="0"/>
    </w:p>
    <w:p w14:paraId="5806F344"/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17"/>
        <w:gridCol w:w="1132"/>
        <w:gridCol w:w="1193"/>
        <w:gridCol w:w="1217"/>
        <w:gridCol w:w="1132"/>
        <w:gridCol w:w="1200"/>
      </w:tblGrid>
      <w:tr w14:paraId="4E70F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25851C"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Data of muscle pain comparison between L - BFR and H - RT</w:t>
            </w:r>
          </w:p>
        </w:tc>
      </w:tr>
      <w:tr w14:paraId="06C68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7C82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ubgroup</w:t>
            </w:r>
          </w:p>
        </w:tc>
        <w:tc>
          <w:tcPr>
            <w:tcW w:w="207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32169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-BRF</w:t>
            </w:r>
          </w:p>
        </w:tc>
        <w:tc>
          <w:tcPr>
            <w:tcW w:w="2081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57E46C"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H-RT</w:t>
            </w:r>
          </w:p>
        </w:tc>
      </w:tr>
      <w:tr w14:paraId="122B0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3191B">
            <w:pPr>
              <w:rPr>
                <w:rFonts w:hint="eastAsia"/>
              </w:rPr>
            </w:pP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0ABB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F4BEF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BB970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6D92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9562A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7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CD8F7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</w:tr>
      <w:tr w14:paraId="59B08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326FC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ryk 20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0FF8F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3.3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23111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.2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C96FF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3CD9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.5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76DE8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8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2C0A9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 w14:paraId="62330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341D6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erraz 20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8053A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2.9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51E8E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12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0C5D1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6ACBD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2.6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D9916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.76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2D0F1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 w14:paraId="76089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14C0E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arper 201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23B9A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0.69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54259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91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9397F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80C66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0.92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CAD23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97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D1A84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</w:tr>
      <w:tr w14:paraId="1758A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D333A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eynaldo 2019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2A60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12.69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68E49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6.35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D1314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28512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1.79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9153D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.42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3E89F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</w:tbl>
    <w:p w14:paraId="0624C39F"/>
    <w:p w14:paraId="34498DE5"/>
    <w:p w14:paraId="330E73DE"/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17"/>
        <w:gridCol w:w="1132"/>
        <w:gridCol w:w="1193"/>
        <w:gridCol w:w="1217"/>
        <w:gridCol w:w="1132"/>
        <w:gridCol w:w="1200"/>
      </w:tblGrid>
      <w:tr w14:paraId="66FFD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D70075"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Data of muscle strength comparison between pre - operative L - BFR and L - CON</w:t>
            </w:r>
          </w:p>
        </w:tc>
      </w:tr>
      <w:tr w14:paraId="76084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CF69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ubgroup</w:t>
            </w:r>
          </w:p>
        </w:tc>
        <w:tc>
          <w:tcPr>
            <w:tcW w:w="207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E3BBF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-BRF</w:t>
            </w:r>
          </w:p>
        </w:tc>
        <w:tc>
          <w:tcPr>
            <w:tcW w:w="2081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0E4B8C"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L-CON</w:t>
            </w:r>
          </w:p>
        </w:tc>
      </w:tr>
      <w:tr w14:paraId="5445C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C5E8A5">
            <w:pPr>
              <w:rPr>
                <w:rFonts w:hint="eastAsia"/>
              </w:rPr>
            </w:pP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9D9D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601E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9D05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E896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EE04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7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68A1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</w:tr>
      <w:tr w14:paraId="7C7A4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740B2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ranz 202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7E539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0.8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258FF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1.1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77BBF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F8C5D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5.3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D7AD5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.4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EFD5B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 w14:paraId="1DF12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3BC76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Jørgensen 202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59F15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0.2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5EBBD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96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DF1A7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0006C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-0.1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1E8B3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A203E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</w:tr>
      <w:tr w14:paraId="6CA31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D5FB8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WANK 2011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0C82E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0.0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E2442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.4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0B60E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78244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0.7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815A7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.5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67BC5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</w:tr>
      <w:tr w14:paraId="3EFCB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909CF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Zhujinyu 2024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51004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1.86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3261B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08</w:t>
            </w:r>
          </w:p>
        </w:tc>
        <w:tc>
          <w:tcPr>
            <w:tcW w:w="11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EFC21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1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DDD08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.32</w:t>
            </w:r>
          </w:p>
        </w:tc>
        <w:tc>
          <w:tcPr>
            <w:tcW w:w="11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07133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.84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CF4AA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</w:tr>
    </w:tbl>
    <w:p w14:paraId="1951A52C"/>
    <w:p w14:paraId="45FD94B7"/>
    <w:p w14:paraId="08F8ECD2"/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217"/>
        <w:gridCol w:w="1132"/>
        <w:gridCol w:w="1193"/>
        <w:gridCol w:w="1217"/>
        <w:gridCol w:w="1132"/>
        <w:gridCol w:w="1202"/>
      </w:tblGrid>
      <w:tr w14:paraId="5C65D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ACE411"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Data of muscle pain comparison between pre - operative L - BFR and L - CON</w:t>
            </w:r>
          </w:p>
        </w:tc>
      </w:tr>
      <w:tr w14:paraId="0FBA3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3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10CCB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ubgroup</w:t>
            </w:r>
          </w:p>
        </w:tc>
        <w:tc>
          <w:tcPr>
            <w:tcW w:w="207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4B8F70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-BRF</w:t>
            </w:r>
          </w:p>
        </w:tc>
        <w:tc>
          <w:tcPr>
            <w:tcW w:w="2082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A9FA7D"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L-CON</w:t>
            </w:r>
          </w:p>
        </w:tc>
      </w:tr>
      <w:tr w14:paraId="288B2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3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3B9C7">
            <w:pPr>
              <w:rPr>
                <w:rFonts w:hint="eastAsia"/>
              </w:rPr>
            </w:pP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18E95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210BFF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D57FB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7B22B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Mean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8CD63D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D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D583C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otal</w:t>
            </w:r>
          </w:p>
        </w:tc>
      </w:tr>
      <w:tr w14:paraId="21A95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C3A15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Franz 2022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FFEBB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6.01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8D595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.96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2CC28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FE602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0.78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2417A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.76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19ED7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 w14:paraId="0DB76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7654C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Jørgensen 2024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1EA3E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1.6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EEEC6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.47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214A9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1C498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1.2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68EE9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.14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DF90C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</w:tr>
      <w:tr w14:paraId="34B19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A97C3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WANK 2011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FEE49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.7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06663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38</w:t>
            </w:r>
          </w:p>
        </w:tc>
        <w:tc>
          <w:tcPr>
            <w:tcW w:w="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49C2B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87E4D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.9</w:t>
            </w:r>
          </w:p>
        </w:tc>
        <w:tc>
          <w:tcPr>
            <w:tcW w:w="6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4A8B4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42</w:t>
            </w:r>
          </w:p>
        </w:tc>
        <w:tc>
          <w:tcPr>
            <w:tcW w:w="7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B945D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</w:tr>
    </w:tbl>
    <w:p w14:paraId="53A015DA"/>
    <w:p w14:paraId="61ED158C"/>
    <w:p w14:paraId="0B316ABA"/>
    <w:p w14:paraId="5F2ABD99"/>
    <w:p w14:paraId="601A04E6"/>
    <w:p w14:paraId="4069496A"/>
    <w:p w14:paraId="4DA0719C"/>
    <w:p w14:paraId="62F02B24"/>
    <w:p w14:paraId="12E90BF9"/>
    <w:p w14:paraId="723BD636">
      <w:pPr>
        <w:numPr>
          <w:ilvl w:val="0"/>
          <w:numId w:val="1"/>
        </w:numPr>
        <w:ind w:left="0" w:leftChars="0" w:firstLine="0" w:firstLineChars="0"/>
        <w:jc w:val="center"/>
        <w:rPr>
          <w:b/>
          <w:bCs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>Literature Selection Process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3005"/>
        <w:gridCol w:w="1854"/>
        <w:gridCol w:w="1683"/>
      </w:tblGrid>
      <w:tr w14:paraId="0EEE4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934A27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tage</w:t>
            </w:r>
          </w:p>
        </w:tc>
        <w:tc>
          <w:tcPr>
            <w:tcW w:w="1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EB3787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Description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E60E08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umber</w:t>
            </w:r>
          </w:p>
        </w:tc>
        <w:tc>
          <w:tcPr>
            <w:tcW w:w="9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041BBE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otes</w:t>
            </w:r>
          </w:p>
        </w:tc>
      </w:tr>
      <w:tr w14:paraId="73BCD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8C17DB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Identification</w:t>
            </w:r>
          </w:p>
        </w:tc>
        <w:tc>
          <w:tcPr>
            <w:tcW w:w="1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D56B4C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ecords identified from Databases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1E93D2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65</w:t>
            </w:r>
          </w:p>
        </w:tc>
        <w:tc>
          <w:tcPr>
            <w:tcW w:w="9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E9354FD">
            <w:pPr>
              <w:rPr>
                <w:rFonts w:hint="eastAsia"/>
              </w:rPr>
            </w:pPr>
          </w:p>
        </w:tc>
      </w:tr>
      <w:tr w14:paraId="12BD8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B1F3F69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Identification</w:t>
            </w:r>
          </w:p>
        </w:tc>
        <w:tc>
          <w:tcPr>
            <w:tcW w:w="1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3089FB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ecords identified from Registers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F2EC357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4</w:t>
            </w:r>
          </w:p>
        </w:tc>
        <w:tc>
          <w:tcPr>
            <w:tcW w:w="9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06F8B45">
            <w:pPr>
              <w:rPr>
                <w:rFonts w:hint="eastAsia"/>
              </w:rPr>
            </w:pPr>
          </w:p>
        </w:tc>
      </w:tr>
      <w:tr w14:paraId="5C60E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0" w:hRule="atLeast"/>
        </w:trPr>
        <w:tc>
          <w:tcPr>
            <w:tcW w:w="11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411EC3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Identification</w:t>
            </w:r>
          </w:p>
        </w:tc>
        <w:tc>
          <w:tcPr>
            <w:tcW w:w="1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0C6A41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ecords removed before screening (Duplicate, Ineligible, Other reasons)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0BDB1E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34 (Duplicate) + 109 (Ineligible) + 67 (Other reasons)</w:t>
            </w:r>
          </w:p>
        </w:tc>
        <w:tc>
          <w:tcPr>
            <w:tcW w:w="9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808586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Duplicate records removed, records marked as ineligible, records removed for other reasons</w:t>
            </w:r>
          </w:p>
        </w:tc>
      </w:tr>
      <w:tr w14:paraId="74944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1E415F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creening</w:t>
            </w:r>
          </w:p>
        </w:tc>
        <w:tc>
          <w:tcPr>
            <w:tcW w:w="1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A867D0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ecords screened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85EED8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19</w:t>
            </w:r>
          </w:p>
        </w:tc>
        <w:tc>
          <w:tcPr>
            <w:tcW w:w="9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3AD38B2">
            <w:pPr>
              <w:rPr>
                <w:rFonts w:hint="eastAsia"/>
              </w:rPr>
            </w:pPr>
          </w:p>
        </w:tc>
      </w:tr>
      <w:tr w14:paraId="3C0AE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AD57E4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creening</w:t>
            </w:r>
          </w:p>
        </w:tc>
        <w:tc>
          <w:tcPr>
            <w:tcW w:w="1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C5E042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eports sought for retrieval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B29CEB2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8</w:t>
            </w:r>
          </w:p>
        </w:tc>
        <w:tc>
          <w:tcPr>
            <w:tcW w:w="9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5A8B983">
            <w:pPr>
              <w:rPr>
                <w:rFonts w:hint="eastAsia"/>
              </w:rPr>
            </w:pPr>
          </w:p>
        </w:tc>
      </w:tr>
      <w:tr w14:paraId="4B5AC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B47C4D1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creening</w:t>
            </w:r>
          </w:p>
        </w:tc>
        <w:tc>
          <w:tcPr>
            <w:tcW w:w="1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722058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eports assessed for eligibility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23D203E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0</w:t>
            </w:r>
          </w:p>
        </w:tc>
        <w:tc>
          <w:tcPr>
            <w:tcW w:w="9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C83415F">
            <w:pPr>
              <w:rPr>
                <w:rFonts w:hint="eastAsia"/>
              </w:rPr>
            </w:pPr>
          </w:p>
        </w:tc>
      </w:tr>
      <w:tr w14:paraId="495A9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0" w:hRule="atLeast"/>
        </w:trPr>
        <w:tc>
          <w:tcPr>
            <w:tcW w:w="11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978ED88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creening</w:t>
            </w:r>
          </w:p>
        </w:tc>
        <w:tc>
          <w:tcPr>
            <w:tcW w:w="1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9F324C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eports excluded (Reviews, commentaries, animal experiments)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EBFFAB5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1 (Reviews, commentaries, animal experiments)</w:t>
            </w:r>
          </w:p>
        </w:tc>
        <w:tc>
          <w:tcPr>
            <w:tcW w:w="9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3EC748B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Inconsistent interventions or treatments, Insufficient data, Outcome measures inconsistent</w:t>
            </w:r>
          </w:p>
        </w:tc>
      </w:tr>
      <w:tr w14:paraId="54F0F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1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CA668D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creening</w:t>
            </w:r>
          </w:p>
        </w:tc>
        <w:tc>
          <w:tcPr>
            <w:tcW w:w="1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233DE8F3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Reports excluded due to poor experimental design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FBBAB0A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8</w:t>
            </w:r>
          </w:p>
        </w:tc>
        <w:tc>
          <w:tcPr>
            <w:tcW w:w="9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6301591">
            <w:pPr>
              <w:rPr>
                <w:rFonts w:hint="eastAsia"/>
              </w:rPr>
            </w:pPr>
          </w:p>
        </w:tc>
      </w:tr>
      <w:tr w14:paraId="0376C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9F4F9A4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Included</w:t>
            </w:r>
          </w:p>
        </w:tc>
        <w:tc>
          <w:tcPr>
            <w:tcW w:w="17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9E0B436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tudies included in review</w:t>
            </w:r>
          </w:p>
        </w:tc>
        <w:tc>
          <w:tcPr>
            <w:tcW w:w="10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0177FCD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9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5221B9E">
            <w:pPr>
              <w:rPr>
                <w:rFonts w:hint="eastAsia"/>
              </w:rPr>
            </w:pPr>
          </w:p>
        </w:tc>
      </w:tr>
    </w:tbl>
    <w:p w14:paraId="5D5A490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E368990"/>
    <w:multiLevelType w:val="singleLevel"/>
    <w:tmpl w:val="CE36899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9530F2"/>
    <w:rsid w:val="4695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5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9:45:00Z</dcterms:created>
  <dc:creator>86166</dc:creator>
  <cp:lastModifiedBy>翟海亭</cp:lastModifiedBy>
  <dcterms:modified xsi:type="dcterms:W3CDTF">2025-02-17T10:3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A28F455862947B199932AD0716A7D60_11</vt:lpwstr>
  </property>
  <property fmtid="{D5CDD505-2E9C-101B-9397-08002B2CF9AE}" pid="4" name="KSOTemplateDocerSaveRecord">
    <vt:lpwstr>eyJoZGlkIjoiZTIxMTRkMGZkMGU1MzVmYjkyODc1NjU1MTdmYjJkNDgiLCJ1c2VySWQiOiIyMTE5NTQ0NzQifQ==</vt:lpwstr>
  </property>
</Properties>
</file>